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B9287" w14:textId="65AA5DA5" w:rsidR="009A5C62" w:rsidRPr="0090157E" w:rsidRDefault="00E81E0D">
      <w:pPr>
        <w:rPr>
          <w:rFonts w:ascii="Times New Roman" w:hAnsi="Times New Roman" w:cs="Times New Roman" w:hint="eastAsia"/>
          <w:noProof/>
          <w:sz w:val="24"/>
          <w:szCs w:val="24"/>
        </w:rPr>
      </w:pPr>
      <w:r w:rsidRPr="0090157E">
        <w:rPr>
          <w:rFonts w:ascii="Times New Roman" w:hAnsi="Times New Roman" w:cs="Times New Roman"/>
          <w:noProof/>
          <w:sz w:val="24"/>
          <w:szCs w:val="24"/>
        </w:rPr>
        <w:t>Supplement</w:t>
      </w:r>
      <w:r w:rsidR="00220C6C">
        <w:rPr>
          <w:rFonts w:ascii="Times New Roman" w:hAnsi="Times New Roman" w:cs="Times New Roman" w:hint="eastAsia"/>
          <w:noProof/>
          <w:sz w:val="24"/>
          <w:szCs w:val="24"/>
        </w:rPr>
        <w:t>ary Material</w:t>
      </w:r>
    </w:p>
    <w:p w14:paraId="2B57D42C" w14:textId="77777777" w:rsidR="00E81E0D" w:rsidRDefault="00E81E0D">
      <w:pPr>
        <w:rPr>
          <w:noProof/>
        </w:rPr>
      </w:pPr>
    </w:p>
    <w:p w14:paraId="4813CF2A" w14:textId="69CEA322" w:rsidR="00E62CDA" w:rsidRDefault="00E62CDA">
      <w:pPr>
        <w:rPr>
          <w:noProof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56B7E">
        <w:rPr>
          <w:rFonts w:ascii="Times New Roman" w:hAnsi="Times New Roman" w:cs="Times New Roman"/>
          <w:sz w:val="24"/>
          <w:szCs w:val="24"/>
        </w:rPr>
        <w:t xml:space="preserve">ubgroup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56B7E">
        <w:rPr>
          <w:rFonts w:ascii="Times New Roman" w:hAnsi="Times New Roman" w:cs="Times New Roman"/>
          <w:sz w:val="24"/>
          <w:szCs w:val="24"/>
        </w:rPr>
        <w:t xml:space="preserve">nalyses by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56B7E">
        <w:rPr>
          <w:rFonts w:ascii="Times New Roman" w:hAnsi="Times New Roman" w:cs="Times New Roman"/>
          <w:sz w:val="24"/>
          <w:szCs w:val="24"/>
        </w:rPr>
        <w:t>ge</w:t>
      </w:r>
    </w:p>
    <w:tbl>
      <w:tblPr>
        <w:tblW w:w="7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1840"/>
        <w:gridCol w:w="1600"/>
      </w:tblGrid>
      <w:tr w:rsidR="00E62CDA" w:rsidRPr="00E62CDA" w14:paraId="0D83C9D8" w14:textId="77777777" w:rsidTr="00E62CDA">
        <w:trPr>
          <w:trHeight w:val="375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444B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9ECD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M group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0919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</w:tc>
      </w:tr>
      <w:tr w:rsidR="00E62CDA" w:rsidRPr="00E62CDA" w14:paraId="1A64F97B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1B12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2C7A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FADF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E62CDA" w:rsidRPr="00E62CDA" w14:paraId="6B03E407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D90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AE6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2E5F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CDA" w:rsidRPr="00E62CDA" w14:paraId="38FD0690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181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1: aged 65 to 74 years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724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2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92D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 (53.3)</w:t>
            </w:r>
          </w:p>
        </w:tc>
      </w:tr>
      <w:tr w:rsidR="00E62CDA" w:rsidRPr="00E62CDA" w14:paraId="5E7D8FB2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A2B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4E2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CBC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CDA" w:rsidRPr="00E62CDA" w14:paraId="11BFE823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2FB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2: aged 75 to 84 years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6F90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3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2FB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 (38.1)</w:t>
            </w:r>
          </w:p>
        </w:tc>
      </w:tr>
      <w:tr w:rsidR="00E62CDA" w:rsidRPr="00E62CDA" w14:paraId="7F8DC569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16C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361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475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CDA" w:rsidRPr="00E62CDA" w14:paraId="1E5BC25A" w14:textId="77777777" w:rsidTr="00E62CDA">
        <w:trPr>
          <w:trHeight w:val="375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5416" w14:textId="77777777" w:rsidR="00E62CDA" w:rsidRPr="00E62CDA" w:rsidRDefault="00E62CDA" w:rsidP="00E62C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3: aged &gt;85 years, 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D572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41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16DB" w14:textId="77777777" w:rsidR="00E62CDA" w:rsidRPr="00E62CDA" w:rsidRDefault="00E62CDA" w:rsidP="00E62C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8.6)</w:t>
            </w:r>
          </w:p>
        </w:tc>
      </w:tr>
    </w:tbl>
    <w:p w14:paraId="071E4E2A" w14:textId="2E72A9E6" w:rsidR="00E81E0D" w:rsidRDefault="00E81E0D"/>
    <w:p w14:paraId="2B58CD70" w14:textId="77777777" w:rsidR="00E62CDA" w:rsidRDefault="00E62CDA"/>
    <w:p w14:paraId="38312D7D" w14:textId="77777777" w:rsidR="00E62CDA" w:rsidRDefault="00E62CDA"/>
    <w:p w14:paraId="23B133E0" w14:textId="77777777" w:rsidR="00E62CDA" w:rsidRDefault="00E62CDA"/>
    <w:p w14:paraId="411B2201" w14:textId="77777777" w:rsidR="00E62CDA" w:rsidRDefault="00E62CDA"/>
    <w:p w14:paraId="503789A7" w14:textId="4CEC8DF0" w:rsidR="00E62CDA" w:rsidRPr="0090157E" w:rsidRDefault="00E62CDA">
      <w:pPr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t>Group1: (PM group vs</w:t>
      </w:r>
      <w:r w:rsidR="00EB41D9">
        <w:rPr>
          <w:rFonts w:ascii="Times New Roman" w:hAnsi="Times New Roman" w:cs="Times New Roman" w:hint="eastAsia"/>
          <w:sz w:val="24"/>
          <w:szCs w:val="24"/>
        </w:rPr>
        <w:t>.</w:t>
      </w:r>
      <w:r w:rsidRPr="0090157E">
        <w:rPr>
          <w:rFonts w:ascii="Times New Roman" w:hAnsi="Times New Roman" w:cs="Times New Roman"/>
          <w:sz w:val="24"/>
          <w:szCs w:val="24"/>
        </w:rPr>
        <w:t xml:space="preserve"> Control)</w:t>
      </w:r>
    </w:p>
    <w:p w14:paraId="2AD7B480" w14:textId="629D31E8" w:rsidR="0090157E" w:rsidRPr="0090157E" w:rsidRDefault="0090157E" w:rsidP="0090157E">
      <w:pPr>
        <w:ind w:firstLineChars="1350" w:firstLine="3240"/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t>p = 0.0015</w:t>
      </w:r>
    </w:p>
    <w:p w14:paraId="5540DA29" w14:textId="72D2ABAB" w:rsidR="00E62CDA" w:rsidRDefault="0090157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CCA20B" wp14:editId="1FEFDB65">
                <wp:simplePos x="0" y="0"/>
                <wp:positionH relativeFrom="margin">
                  <wp:posOffset>1367790</wp:posOffset>
                </wp:positionH>
                <wp:positionV relativeFrom="paragraph">
                  <wp:posOffset>114300</wp:posOffset>
                </wp:positionV>
                <wp:extent cx="2038350" cy="266700"/>
                <wp:effectExtent l="0" t="0" r="19050" b="19050"/>
                <wp:wrapNone/>
                <wp:docPr id="23" name="グループ化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54D332-5F00-4216-8486-4D4E48DC5F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8350" cy="266700"/>
                          <a:chOff x="0" y="0"/>
                          <a:chExt cx="1705842" cy="247651"/>
                        </a:xfrm>
                      </wpg:grpSpPr>
                      <wps:wsp>
                        <wps:cNvPr id="705156133" name="直線コネクタ 705156133">
                          <a:extLst>
                            <a:ext uri="{FF2B5EF4-FFF2-40B4-BE49-F238E27FC236}">
                              <a16:creationId xmlns:a16="http://schemas.microsoft.com/office/drawing/2014/main" id="{798424A1-3FB5-E874-8ADF-E4E185AA7049}"/>
                            </a:ext>
                          </a:extLst>
                        </wps:cNvPr>
                        <wps:cNvCnPr/>
                        <wps:spPr>
                          <a:xfrm>
                            <a:off x="3789" y="0"/>
                            <a:ext cx="1702053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6839334" name="直線コネクタ 1406839334">
                          <a:extLst>
                            <a:ext uri="{FF2B5EF4-FFF2-40B4-BE49-F238E27FC236}">
                              <a16:creationId xmlns:a16="http://schemas.microsoft.com/office/drawing/2014/main" id="{42C8F750-338F-DE82-3568-69379C498B02}"/>
                            </a:ext>
                          </a:extLst>
                        </wps:cNvPr>
                        <wps:cNvCnPr/>
                        <wps:spPr>
                          <a:xfrm>
                            <a:off x="0" y="0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3938791" name="直線コネクタ 1633938791">
                          <a:extLst>
                            <a:ext uri="{FF2B5EF4-FFF2-40B4-BE49-F238E27FC236}">
                              <a16:creationId xmlns:a16="http://schemas.microsoft.com/office/drawing/2014/main" id="{C7666783-ED66-DEE6-0C95-6EB3EF5C14A8}"/>
                            </a:ext>
                          </a:extLst>
                        </wps:cNvPr>
                        <wps:cNvCnPr/>
                        <wps:spPr>
                          <a:xfrm>
                            <a:off x="1702377" y="5196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CD1CD9" id="グループ化 22" o:spid="_x0000_s1026" style="position:absolute;margin-left:107.7pt;margin-top:9pt;width:160.5pt;height:21pt;z-index:251659264;mso-position-horizontal-relative:margin;mso-width-relative:margin;mso-height-relative:margin" coordsize="17058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">
                <v:line id="直線コネクタ 705156133" o:spid="_x0000_s1027" style="position:absolute;visibility:visible;mso-wrap-style:square" from="37,0" to="1705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" strokecolor="black [3213]">
                  <v:stroke joinstyle="miter"/>
                </v:line>
                <v:line id="直線コネクタ 1406839334" o:spid="_x0000_s1028" style="position:absolute;visibility:visible;mso-wrap-style:square" from="0,0" to="0,2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" strokecolor="black [3213]">
                  <v:stroke joinstyle="miter"/>
                </v:line>
                <v:line id="直線コネクタ 1633938791" o:spid="_x0000_s1029" style="position:absolute;visibility:visible;mso-wrap-style:square" from="17023,51" to="17023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" strokecolor="black [3213]">
                  <v:stroke joinstyle="miter"/>
                </v:line>
                <w10:wrap anchorx="margin"/>
              </v:group>
            </w:pict>
          </mc:Fallback>
        </mc:AlternateContent>
      </w:r>
      <w:r w:rsidR="00E62CDA">
        <w:rPr>
          <w:noProof/>
        </w:rPr>
        <w:drawing>
          <wp:inline distT="0" distB="0" distL="0" distR="0" wp14:anchorId="50B2D37F" wp14:editId="1D9E383B">
            <wp:extent cx="4584700" cy="2755900"/>
            <wp:effectExtent l="0" t="0" r="6350" b="6350"/>
            <wp:docPr id="110548431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B2F69" w14:textId="77777777" w:rsidR="00E62CDA" w:rsidRDefault="00E62CDA"/>
    <w:p w14:paraId="2C900B1D" w14:textId="77777777" w:rsidR="00E62CDA" w:rsidRDefault="00E62CDA"/>
    <w:p w14:paraId="07B904A8" w14:textId="77777777" w:rsidR="00E62CDA" w:rsidRDefault="00E62CDA"/>
    <w:p w14:paraId="38DCAD9C" w14:textId="77777777" w:rsidR="00E62CDA" w:rsidRDefault="00E62CDA"/>
    <w:p w14:paraId="4A4BA433" w14:textId="77777777" w:rsidR="00E62CDA" w:rsidRDefault="00E62CDA"/>
    <w:p w14:paraId="4218972E" w14:textId="2A0E023C" w:rsidR="00E62CDA" w:rsidRPr="0090157E" w:rsidRDefault="00E62CDA" w:rsidP="00E62CDA">
      <w:pPr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lastRenderedPageBreak/>
        <w:t>Group2: (PM group vs</w:t>
      </w:r>
      <w:r w:rsidR="00EB41D9">
        <w:rPr>
          <w:rFonts w:ascii="Times New Roman" w:hAnsi="Times New Roman" w:cs="Times New Roman" w:hint="eastAsia"/>
          <w:sz w:val="24"/>
          <w:szCs w:val="24"/>
        </w:rPr>
        <w:t>.</w:t>
      </w:r>
      <w:r w:rsidRPr="0090157E">
        <w:rPr>
          <w:rFonts w:ascii="Times New Roman" w:hAnsi="Times New Roman" w:cs="Times New Roman"/>
          <w:sz w:val="24"/>
          <w:szCs w:val="24"/>
        </w:rPr>
        <w:t xml:space="preserve"> Control)</w:t>
      </w:r>
    </w:p>
    <w:p w14:paraId="454F24F5" w14:textId="6B9B34DB" w:rsidR="00E62CDA" w:rsidRPr="0090157E" w:rsidRDefault="0090157E" w:rsidP="0090157E">
      <w:pPr>
        <w:ind w:firstLineChars="1350" w:firstLine="3240"/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t>p = 0.002</w:t>
      </w:r>
    </w:p>
    <w:p w14:paraId="08BDAF09" w14:textId="4B8D7506" w:rsidR="00E62CDA" w:rsidRDefault="0090157E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F1907BD" wp14:editId="110D61A5">
                <wp:simplePos x="0" y="0"/>
                <wp:positionH relativeFrom="margin">
                  <wp:posOffset>1381125</wp:posOffset>
                </wp:positionH>
                <wp:positionV relativeFrom="paragraph">
                  <wp:posOffset>94615</wp:posOffset>
                </wp:positionV>
                <wp:extent cx="2038350" cy="266700"/>
                <wp:effectExtent l="0" t="0" r="19050" b="19050"/>
                <wp:wrapNone/>
                <wp:docPr id="1541212158" name="グループ化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8350" cy="266700"/>
                          <a:chOff x="0" y="0"/>
                          <a:chExt cx="1705842" cy="247651"/>
                        </a:xfrm>
                      </wpg:grpSpPr>
                      <wps:wsp>
                        <wps:cNvPr id="375042404" name="直線コネクタ 375042404"/>
                        <wps:cNvCnPr/>
                        <wps:spPr>
                          <a:xfrm>
                            <a:off x="3789" y="0"/>
                            <a:ext cx="1702053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7944394" name="直線コネクタ 1767944394"/>
                        <wps:cNvCnPr/>
                        <wps:spPr>
                          <a:xfrm>
                            <a:off x="0" y="0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9447554" name="直線コネクタ 739447554"/>
                        <wps:cNvCnPr/>
                        <wps:spPr>
                          <a:xfrm>
                            <a:off x="1702377" y="5196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C9895A" id="グループ化 22" o:spid="_x0000_s1026" style="position:absolute;margin-left:108.75pt;margin-top:7.45pt;width:160.5pt;height:21pt;z-index:251661312;mso-position-horizontal-relative:margin;mso-width-relative:margin;mso-height-relative:margin" coordsize="17058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">
                <v:line id="直線コネクタ 375042404" o:spid="_x0000_s1027" style="position:absolute;visibility:visible;mso-wrap-style:square" from="37,0" to="1705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" strokecolor="black [3213]">
                  <v:stroke joinstyle="miter"/>
                </v:line>
                <v:line id="直線コネクタ 1767944394" o:spid="_x0000_s1028" style="position:absolute;visibility:visible;mso-wrap-style:square" from="0,0" to="0,2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" strokecolor="black [3213]">
                  <v:stroke joinstyle="miter"/>
                </v:line>
                <v:line id="直線コネクタ 739447554" o:spid="_x0000_s1029" style="position:absolute;visibility:visible;mso-wrap-style:square" from="17023,51" to="17023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" strokecolor="black [3213]">
                  <v:stroke joinstyle="miter"/>
                </v:line>
                <w10:wrap anchorx="margin"/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10F58069" wp14:editId="380B4F00">
            <wp:extent cx="4584700" cy="2755900"/>
            <wp:effectExtent l="0" t="0" r="6350" b="6350"/>
            <wp:docPr id="134182043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10E5D" w14:textId="77777777" w:rsidR="0090157E" w:rsidRDefault="0090157E"/>
    <w:p w14:paraId="34379128" w14:textId="77777777" w:rsidR="00EB41D9" w:rsidRDefault="00EB41D9" w:rsidP="0090157E">
      <w:pPr>
        <w:rPr>
          <w:rFonts w:ascii="Times New Roman" w:hAnsi="Times New Roman" w:cs="Times New Roman"/>
          <w:sz w:val="24"/>
          <w:szCs w:val="24"/>
        </w:rPr>
      </w:pPr>
    </w:p>
    <w:p w14:paraId="6E5BA597" w14:textId="77777777" w:rsidR="00EB41D9" w:rsidRDefault="00EB41D9" w:rsidP="0090157E">
      <w:pPr>
        <w:rPr>
          <w:rFonts w:ascii="Times New Roman" w:hAnsi="Times New Roman" w:cs="Times New Roman"/>
          <w:sz w:val="24"/>
          <w:szCs w:val="24"/>
        </w:rPr>
      </w:pPr>
    </w:p>
    <w:p w14:paraId="122558DD" w14:textId="76788DA9" w:rsidR="0090157E" w:rsidRDefault="0090157E" w:rsidP="0090157E">
      <w:pPr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90157E">
        <w:rPr>
          <w:rFonts w:ascii="Times New Roman" w:hAnsi="Times New Roman" w:cs="Times New Roman"/>
          <w:sz w:val="24"/>
          <w:szCs w:val="24"/>
        </w:rPr>
        <w:t>: (PM group vs</w:t>
      </w:r>
      <w:r w:rsidR="00EB41D9">
        <w:rPr>
          <w:rFonts w:ascii="Times New Roman" w:hAnsi="Times New Roman" w:cs="Times New Roman" w:hint="eastAsia"/>
          <w:sz w:val="24"/>
          <w:szCs w:val="24"/>
        </w:rPr>
        <w:t>.</w:t>
      </w:r>
      <w:r w:rsidRPr="0090157E">
        <w:rPr>
          <w:rFonts w:ascii="Times New Roman" w:hAnsi="Times New Roman" w:cs="Times New Roman"/>
          <w:sz w:val="24"/>
          <w:szCs w:val="24"/>
        </w:rPr>
        <w:t xml:space="preserve"> Control)</w:t>
      </w:r>
    </w:p>
    <w:p w14:paraId="12EA7444" w14:textId="29AA1F64" w:rsidR="0090157E" w:rsidRDefault="00EB41D9" w:rsidP="00EB41D9">
      <w:pPr>
        <w:ind w:firstLineChars="1350" w:firstLine="3240"/>
        <w:rPr>
          <w:rFonts w:ascii="Times New Roman" w:hAnsi="Times New Roman" w:cs="Times New Roman"/>
          <w:sz w:val="24"/>
          <w:szCs w:val="24"/>
        </w:rPr>
      </w:pPr>
      <w:r w:rsidRPr="0090157E">
        <w:rPr>
          <w:rFonts w:ascii="Times New Roman" w:hAnsi="Times New Roman" w:cs="Times New Roman"/>
          <w:sz w:val="24"/>
          <w:szCs w:val="24"/>
        </w:rPr>
        <w:t>p = 0.0</w:t>
      </w:r>
      <w:r>
        <w:rPr>
          <w:rFonts w:ascii="Times New Roman" w:hAnsi="Times New Roman" w:cs="Times New Roman" w:hint="eastAsia"/>
          <w:sz w:val="24"/>
          <w:szCs w:val="24"/>
        </w:rPr>
        <w:t>109</w:t>
      </w:r>
    </w:p>
    <w:p w14:paraId="55C7A073" w14:textId="490CE8DC" w:rsidR="0090157E" w:rsidRPr="0090157E" w:rsidRDefault="00EB41D9" w:rsidP="0090157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788C078" wp14:editId="12F0380A">
                <wp:simplePos x="0" y="0"/>
                <wp:positionH relativeFrom="margin">
                  <wp:posOffset>1376985</wp:posOffset>
                </wp:positionH>
                <wp:positionV relativeFrom="paragraph">
                  <wp:posOffset>113665</wp:posOffset>
                </wp:positionV>
                <wp:extent cx="2038350" cy="266700"/>
                <wp:effectExtent l="0" t="0" r="19050" b="19050"/>
                <wp:wrapNone/>
                <wp:docPr id="1520677454" name="グループ化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8350" cy="266700"/>
                          <a:chOff x="0" y="0"/>
                          <a:chExt cx="1705842" cy="247651"/>
                        </a:xfrm>
                      </wpg:grpSpPr>
                      <wps:wsp>
                        <wps:cNvPr id="1377621478" name="直線コネクタ 1377621478"/>
                        <wps:cNvCnPr/>
                        <wps:spPr>
                          <a:xfrm>
                            <a:off x="3789" y="0"/>
                            <a:ext cx="1702053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2498756" name="直線コネクタ 912498756"/>
                        <wps:cNvCnPr/>
                        <wps:spPr>
                          <a:xfrm>
                            <a:off x="0" y="0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3151079" name="直線コネクタ 983151079"/>
                        <wps:cNvCnPr/>
                        <wps:spPr>
                          <a:xfrm>
                            <a:off x="1702377" y="5196"/>
                            <a:ext cx="1" cy="24245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3196F5" id="グループ化 22" o:spid="_x0000_s1026" style="position:absolute;margin-left:108.4pt;margin-top:8.95pt;width:160.5pt;height:21pt;z-index:251663360;mso-position-horizontal-relative:margin;mso-width-relative:margin;mso-height-relative:margin" coordsize="17058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">
                <v:line id="直線コネクタ 1377621478" o:spid="_x0000_s1027" style="position:absolute;visibility:visible;mso-wrap-style:square" from="37,0" to="1705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" strokecolor="black [3213]">
                  <v:stroke joinstyle="miter"/>
                </v:line>
                <v:line id="直線コネクタ 912498756" o:spid="_x0000_s1028" style="position:absolute;visibility:visible;mso-wrap-style:square" from="0,0" to="0,2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" strokecolor="black [3213]">
                  <v:stroke joinstyle="miter"/>
                </v:line>
                <v:line id="直線コネクタ 983151079" o:spid="_x0000_s1029" style="position:absolute;visibility:visible;mso-wrap-style:square" from="17023,51" to="17023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" strokecolor="black [3213]">
                  <v:stroke joinstyle="miter"/>
                </v:lin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81B085" wp14:editId="2E3DD5E4">
            <wp:extent cx="4584700" cy="2755900"/>
            <wp:effectExtent l="0" t="0" r="6350" b="6350"/>
            <wp:docPr id="179341714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0B8E6" w14:textId="343E6CD4" w:rsidR="0090157E" w:rsidRPr="0090157E" w:rsidRDefault="0090157E"/>
    <w:sectPr w:rsidR="0090157E" w:rsidRPr="009015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AA"/>
    <w:rsid w:val="000E6DAA"/>
    <w:rsid w:val="00220C6C"/>
    <w:rsid w:val="00401FFA"/>
    <w:rsid w:val="00671552"/>
    <w:rsid w:val="0090157E"/>
    <w:rsid w:val="009A5C62"/>
    <w:rsid w:val="00D15C99"/>
    <w:rsid w:val="00E62CDA"/>
    <w:rsid w:val="00E81E0D"/>
    <w:rsid w:val="00EB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3C7306"/>
  <w15:chartTrackingRefBased/>
  <w15:docId w15:val="{801E8529-F7BA-42F4-91C2-D6483C77B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6D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6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6D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6D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6D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6D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6D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6D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6D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6D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6D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6DA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6D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6D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6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6D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6D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6D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6D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6D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6DA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6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6DA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6D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介 友森</dc:creator>
  <cp:keywords/>
  <dc:description/>
  <cp:lastModifiedBy>俊介 友森</cp:lastModifiedBy>
  <cp:revision>3</cp:revision>
  <dcterms:created xsi:type="dcterms:W3CDTF">2026-04-05T12:37:00Z</dcterms:created>
  <dcterms:modified xsi:type="dcterms:W3CDTF">2026-04-05T13:28:00Z</dcterms:modified>
</cp:coreProperties>
</file>